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426" w:leader="none"/>
          <w:tab w:val="left" w:pos="567" w:leader="none"/>
          <w:tab w:val="left" w:pos="3828" w:leader="none"/>
        </w:tabs>
        <w:rPr/>
      </w:pPr>
      <w:r>
        <w:rPr>
          <w:rFonts w:cs="Arial" w:ascii="Arial" w:hAnsi="Arial"/>
          <w:b/>
          <w:sz w:val="20"/>
          <w:lang w:val="en-GB"/>
        </w:rPr>
        <w:t>Table 2: Health related quality of life measured with 15D-instrument at baseline and after 12-month intervention in intervention and control groups among men</w:t>
      </w:r>
    </w:p>
    <w:p>
      <w:pPr>
        <w:pStyle w:val="Normal"/>
        <w:tabs>
          <w:tab w:val="clear" w:pos="1304"/>
          <w:tab w:val="left" w:pos="426" w:leader="none"/>
          <w:tab w:val="left" w:pos="567" w:leader="none"/>
          <w:tab w:val="left" w:pos="3828" w:leader="none"/>
        </w:tabs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76"/>
        <w:gridCol w:w="851"/>
        <w:gridCol w:w="850"/>
        <w:gridCol w:w="1418"/>
        <w:gridCol w:w="851"/>
        <w:gridCol w:w="850"/>
        <w:gridCol w:w="1276"/>
        <w:gridCol w:w="888"/>
      </w:tblGrid>
      <w:tr>
        <w:trPr>
          <w:cantSplit w:val="true"/>
        </w:trPr>
        <w:tc>
          <w:tcPr>
            <w:tcW w:w="237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Dimensions (13) of 15D-instrument and categories</w:t>
            </w:r>
          </w:p>
        </w:tc>
        <w:tc>
          <w:tcPr>
            <w:tcW w:w="3119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Intervention group</w:t>
            </w:r>
          </w:p>
        </w:tc>
        <w:tc>
          <w:tcPr>
            <w:tcW w:w="2977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Control group</w:t>
            </w:r>
          </w:p>
        </w:tc>
        <w:tc>
          <w:tcPr>
            <w:tcW w:w="888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lang w:val="en-GB"/>
              </w:rPr>
              <w:t>Interaction P-value*</w:t>
            </w:r>
          </w:p>
        </w:tc>
      </w:tr>
      <w:tr>
        <w:trPr>
          <w:cantSplit w:val="true"/>
        </w:trPr>
        <w:tc>
          <w:tcPr>
            <w:tcW w:w="23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Baseli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 (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ollow-u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 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OR (95% CI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Baseli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 (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ollow-u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 (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OR (95% CI)</w:t>
            </w:r>
          </w:p>
        </w:tc>
        <w:tc>
          <w:tcPr>
            <w:tcW w:w="8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Mobility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o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No difficulties indoors, slight difficulties outdoors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en-GB"/>
              </w:rPr>
              <w:t>No help needed indoors, considerable difficulties outdoors or help needed - unable to mov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3 (6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0 (2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 (6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6 (7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 (2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 (6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5 (0.8 - 2.8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0 (6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1 (2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 (11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9 (6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3 (2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 (9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0 (0.6 - 1.5)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304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Seeing (vision)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No difficulties 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light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Considerable difficulties - almost or completely blind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9 (8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 (1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 (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6 (7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 (1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 (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7 (0.3 - 1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1 (6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0 (2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 (1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5 (7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 (1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 (1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4 (0.8 - 2.6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135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Hearing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o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light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onsiderable difficulties - completely dea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 (5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3 (3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 (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2 (6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0 (2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 (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2 (0.7 – 2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3 (5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 (4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 (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8 (6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3 (2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 (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4 (0.9 - 2.0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665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Breathing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o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hortness of breath during heavy work or sport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en-GB"/>
              </w:rPr>
              <w:t>Shortness of breath when walking on flat ground - breathing difficulties in re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3 (6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 (2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 (1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5 (7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 (1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 (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3 (0.8 - 2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5 (5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3 (2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 (1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0 (6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1 (2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 (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6 (1.0 - 2.6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612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Sleeping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o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light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onsiderable difficulties - severe sleeplessne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8 (5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2 (3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 (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 (7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 (1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 (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.0 (1.0 - 4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1 (4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5 (3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 (1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2 (5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5 (3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 (1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1 (0.7 - 1.9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210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Elimination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o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light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onsiderable difficulties - no contr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7 (4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6 (4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 (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3 (6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 (2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 (1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7 (0.7 - 3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6 (3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5 (5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 (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 (4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1 (4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 (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4 (0.7 - 2.6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631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Usual activi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o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light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onsiderable difficulties - unable to manag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 (6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 (2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 (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8 (8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 (1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 (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7 (0.9 - 3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5 (7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 (2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 (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2 (7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1 (2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 (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7 (0.4 - 1.3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058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 xml:space="preserve">Mental function 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o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light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Considerable difficulties - permanently confused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15 (43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 (51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 (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 (37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 (60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 (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9 (0.5 - 1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 (49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 (47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 (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 (49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 (51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 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1 (0.5 - 2.2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628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 xml:space="preserve">Discomfort/symptoms 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o discomfort or symptom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Mild discomfort or symptom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en-GB"/>
              </w:rPr>
              <w:t>Marked - unbearable discomfort or symptom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 (23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 (71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 (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 (34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 (46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 (2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0 (0.5 - 2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 (20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8 (62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 (1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 (29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 (56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 (1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4 (0.8 - 2.6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457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 xml:space="preserve">Depression 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o depressive symptom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Low, moderate - high amount of depressive symptom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 (77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 (2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4 (97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 (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.1 (1.5 - 67,0)</w: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>†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 (64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 (3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3 (73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 (2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5 (0.9 - 2.7)</w: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>†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7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 xml:space="preserve">Distress 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o feelings of distres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light feelings of distres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Moderate - high feelings of distres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 (66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 (34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 (91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 (9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6 (1.6 - 19.3)</w: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 xml:space="preserve"> †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3 (73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 (27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5 (78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 (22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3 (0.7 - 2.5)</w: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 xml:space="preserve"> †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9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Vitality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ealthy and energeti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en-GB"/>
              </w:rPr>
              <w:t>Slightly or moderately weary, tired or feeble - totally exhaus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 (54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 (4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 (69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 (3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8 (0.9 - 3.7)</w: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 xml:space="preserve"> †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 (40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 (6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 (47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 (5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3 (0.7 - 2.4)</w:t>
            </w:r>
            <w:r>
              <w:rPr>
                <w:rFonts w:cs="Arial" w:ascii="Arial" w:hAnsi="Arial"/>
                <w:color w:val="000000"/>
                <w:sz w:val="16"/>
                <w:vertAlign w:val="superscript"/>
              </w:rPr>
              <w:t xml:space="preserve"> †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69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 xml:space="preserve">Effect of state of health on sexual activity 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o adverse effect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Slight adverse effect 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onsiderable effect - sexual activity impossib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 (30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 (30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 (4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 (52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 (22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 (2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3 (1.0 - 5.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 (47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 (25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 (2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 (47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 (17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 (3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9 (0.5 - 1.4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05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  <w:t xml:space="preserve">Interaction P-value* between group and measurement; COR = Cumulative Odds Ratio for change within group during </w:t>
      </w:r>
    </w:p>
    <w:p>
      <w:pPr>
        <w:pStyle w:val="Normal"/>
        <w:rPr/>
      </w:pPr>
      <w:r>
        <w:rPr>
          <w:rFonts w:cs="Arial" w:ascii="Arial" w:hAnsi="Arial"/>
          <w:sz w:val="16"/>
          <w:lang w:val="en-GB"/>
        </w:rPr>
        <w:t>the 12-month follow-up (higher functioning compared to lower functioning); OR</w:t>
      </w:r>
      <w:r>
        <w:rPr>
          <w:rFonts w:cs="Arial" w:ascii="Arial" w:hAnsi="Arial"/>
          <w:sz w:val="16"/>
          <w:vertAlign w:val="superscript"/>
        </w:rPr>
        <w:t>†</w:t>
      </w:r>
      <w:r>
        <w:rPr>
          <w:rFonts w:cs="Arial" w:ascii="Arial" w:hAnsi="Arial"/>
          <w:sz w:val="16"/>
          <w:lang w:val="en-GB"/>
        </w:rPr>
        <w:t xml:space="preserve"> = Odds Ratio</w:t>
      </w:r>
    </w:p>
    <w:p>
      <w:pPr>
        <w:pStyle w:val="Normal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sectPr>
      <w:headerReference w:type="default" r:id="rId2"/>
      <w:type w:val="nextPage"/>
      <w:pgSz w:w="11906" w:h="16838"/>
      <w:pgMar w:left="851" w:right="851" w:gutter="0" w:header="113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1T08:09:00Z</dcterms:created>
  <dc:creator>svaapio</dc:creator>
  <dc:description/>
  <dc:language>en-US</dc:language>
  <cp:lastModifiedBy>svaapio</cp:lastModifiedBy>
  <cp:lastPrinted>2002-11-25T14:12:00Z</cp:lastPrinted>
  <dcterms:modified xsi:type="dcterms:W3CDTF">2007-04-11T08:13:00Z</dcterms:modified>
  <cp:revision>1</cp:revision>
  <dc:subject/>
  <dc:title>Table 2: Health related quality of life measured with 15D-instrument at baseline and after 12-month inter-vention in intervent</dc:title>
</cp:coreProperties>
</file>